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47AF" w:rsidRPr="006912A5" w:rsidRDefault="00CF47AF" w:rsidP="00CF47AF">
      <w:pPr>
        <w:rPr>
          <w:lang w:val="en-GB"/>
        </w:rPr>
      </w:pPr>
      <w:r w:rsidRPr="006912A5">
        <w:rPr>
          <w:b/>
          <w:bCs/>
          <w:lang w:val="en-GB"/>
        </w:rPr>
        <w:t>S5</w:t>
      </w:r>
      <w:r w:rsidR="00C52F22">
        <w:rPr>
          <w:b/>
          <w:bCs/>
          <w:lang w:val="en-GB"/>
        </w:rPr>
        <w:t xml:space="preserve"> </w:t>
      </w:r>
      <w:r w:rsidR="00C52F22" w:rsidRPr="006912A5">
        <w:rPr>
          <w:b/>
          <w:bCs/>
          <w:lang w:val="en-GB"/>
        </w:rPr>
        <w:t>Table</w:t>
      </w:r>
      <w:r w:rsidRPr="006912A5">
        <w:rPr>
          <w:b/>
          <w:bCs/>
          <w:lang w:val="en-GB"/>
        </w:rPr>
        <w:t>.</w:t>
      </w:r>
      <w:bookmarkStart w:id="0" w:name="_GoBack"/>
      <w:bookmarkEnd w:id="0"/>
      <w:r w:rsidRPr="006912A5">
        <w:rPr>
          <w:lang w:val="en-GB"/>
        </w:rPr>
        <w:t xml:space="preserve"> </w:t>
      </w:r>
      <w:bookmarkStart w:id="1" w:name="_Hlk216355283"/>
      <w:r w:rsidRPr="006912A5">
        <w:rPr>
          <w:b/>
          <w:bCs/>
        </w:rPr>
        <w:t>Watson's goodness of fit test</w:t>
      </w:r>
      <w:bookmarkEnd w:id="1"/>
      <w:r w:rsidRPr="006912A5">
        <w:rPr>
          <w:b/>
          <w:bCs/>
          <w:lang w:val="en-GB"/>
        </w:rPr>
        <w:t xml:space="preserve"> to determine Von Mises distribution. </w:t>
      </w:r>
    </w:p>
    <w:tbl>
      <w:tblPr>
        <w:tblStyle w:val="TableGrid"/>
        <w:tblW w:w="9073" w:type="dxa"/>
        <w:jc w:val="center"/>
        <w:tblLayout w:type="fixed"/>
        <w:tblLook w:val="04A0" w:firstRow="1" w:lastRow="0" w:firstColumn="1" w:lastColumn="0" w:noHBand="0" w:noVBand="1"/>
      </w:tblPr>
      <w:tblGrid>
        <w:gridCol w:w="5245"/>
        <w:gridCol w:w="1276"/>
        <w:gridCol w:w="992"/>
        <w:gridCol w:w="851"/>
        <w:gridCol w:w="709"/>
      </w:tblGrid>
      <w:tr w:rsidR="00CF47AF" w:rsidRPr="006912A5" w:rsidTr="004D496C">
        <w:trPr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F47AF" w:rsidRPr="006912A5" w:rsidRDefault="00CF47AF" w:rsidP="004D496C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</w:rPr>
              <w:t>Watson's goodness of fit tes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Fig.</w:t>
            </w:r>
          </w:p>
        </w:tc>
      </w:tr>
      <w:tr w:rsidR="00CF47AF" w:rsidRPr="006912A5" w:rsidTr="004D496C">
        <w:trPr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47AF" w:rsidRPr="006912A5" w:rsidRDefault="00CF47AF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Paramete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vertAlign w:val="superscript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U</w:t>
            </w:r>
            <w:r w:rsidRPr="006912A5">
              <w:rPr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proofErr w:type="spellStart"/>
            <w:r w:rsidRPr="006912A5">
              <w:rPr>
                <w:sz w:val="22"/>
                <w:szCs w:val="22"/>
                <w:lang w:val="en-GB"/>
              </w:rPr>
              <w:t>Signif</w:t>
            </w:r>
            <w:proofErr w:type="spellEnd"/>
            <w:r w:rsidRPr="006912A5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Fig.</w:t>
            </w:r>
          </w:p>
        </w:tc>
      </w:tr>
      <w:tr w:rsidR="00CF47AF" w:rsidRPr="006912A5" w:rsidTr="004D496C">
        <w:trPr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47AF" w:rsidRPr="006912A5" w:rsidRDefault="00CF47AF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iso3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4.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5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2</w:t>
            </w:r>
          </w:p>
        </w:tc>
      </w:tr>
      <w:tr w:rsidR="00CF47AF" w:rsidRPr="006912A5" w:rsidTr="004D496C">
        <w:trPr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F47AF" w:rsidRPr="006912A5" w:rsidRDefault="00CF47AF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5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7AF" w:rsidRPr="006912A5" w:rsidRDefault="00CF47AF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CF47AF" w:rsidRPr="006912A5" w:rsidTr="004D496C">
        <w:trPr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F47AF" w:rsidRPr="006912A5" w:rsidRDefault="00CF47AF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 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4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7AF" w:rsidRPr="006912A5" w:rsidRDefault="00CF47AF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CF47AF" w:rsidRPr="006912A5" w:rsidTr="004D496C">
        <w:trPr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F47AF" w:rsidRPr="006912A5" w:rsidRDefault="00CF47AF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e6A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3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7AF" w:rsidRPr="006912A5" w:rsidRDefault="00CF47AF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CF47AF" w:rsidRPr="006912A5" w:rsidTr="004D496C">
        <w:trPr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F47AF" w:rsidRPr="006912A5" w:rsidRDefault="00CF47AF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e6A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 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7AF" w:rsidRPr="006912A5" w:rsidRDefault="00CF47AF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CF47AF" w:rsidRPr="006912A5" w:rsidTr="004D496C">
        <w:trPr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F47AF" w:rsidRPr="006912A5" w:rsidRDefault="00CF47AF" w:rsidP="004D496C">
            <w:pPr>
              <w:rPr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e6D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3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7AF" w:rsidRPr="006912A5" w:rsidRDefault="00CF47AF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CF47AF" w:rsidRPr="006912A5" w:rsidTr="004D496C">
        <w:trPr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F47AF" w:rsidRPr="006912A5" w:rsidRDefault="00CF47AF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e6D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 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3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7AF" w:rsidRPr="006912A5" w:rsidRDefault="00CF47AF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CF47AF" w:rsidRPr="006912A5" w:rsidTr="004D496C">
        <w:trPr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F47AF" w:rsidRPr="006912A5" w:rsidRDefault="00CF47AF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j5c2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3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7AF" w:rsidRPr="006912A5" w:rsidRDefault="00CF47AF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CF47AF" w:rsidRPr="006912A5" w:rsidTr="004D496C">
        <w:trPr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47AF" w:rsidRPr="006912A5" w:rsidRDefault="00CF47AF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j5c2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 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3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47AF" w:rsidRPr="006912A5" w:rsidRDefault="00CF47AF" w:rsidP="004D496C">
            <w:pPr>
              <w:rPr>
                <w:sz w:val="22"/>
                <w:szCs w:val="22"/>
                <w:lang w:val="en-GB"/>
              </w:rPr>
            </w:pPr>
          </w:p>
        </w:tc>
      </w:tr>
      <w:tr w:rsidR="00CF47AF" w:rsidRPr="006912A5" w:rsidTr="004D496C">
        <w:trPr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47AF" w:rsidRPr="006912A5" w:rsidRDefault="00CF47AF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 xml:space="preserve">Hsp83 </w:t>
            </w:r>
            <w:proofErr w:type="spellStart"/>
            <w:r w:rsidRPr="006912A5">
              <w:rPr>
                <w:i/>
                <w:iCs/>
                <w:sz w:val="22"/>
                <w:szCs w:val="22"/>
                <w:lang w:val="en-GB"/>
              </w:rPr>
              <w:t>sgRNA</w:t>
            </w:r>
            <w:proofErr w:type="spellEnd"/>
            <w:r w:rsidRPr="006912A5">
              <w:rPr>
                <w:i/>
                <w:iCs/>
                <w:sz w:val="22"/>
                <w:szCs w:val="22"/>
                <w:lang w:val="en-GB"/>
              </w:rPr>
              <w:t>/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7.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4</w:t>
            </w:r>
          </w:p>
        </w:tc>
      </w:tr>
      <w:tr w:rsidR="00CF47AF" w:rsidRPr="006912A5" w:rsidTr="004D496C">
        <w:trPr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US"/>
              </w:rPr>
              <w:t>UAS-Cas9, Hsp83sgR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3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color w:val="FF0000"/>
                <w:sz w:val="22"/>
                <w:szCs w:val="22"/>
                <w:lang w:val="en-GB"/>
              </w:rPr>
            </w:pPr>
          </w:p>
        </w:tc>
      </w:tr>
      <w:tr w:rsidR="00CF47AF" w:rsidRPr="006912A5" w:rsidTr="004D496C">
        <w:trPr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F47AF" w:rsidRPr="006912A5" w:rsidRDefault="00CF47AF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Clk856-Gal4&gt; UAS-Cas9,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4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CF47AF" w:rsidRPr="006912A5" w:rsidTr="004D496C">
        <w:trPr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F47AF" w:rsidRPr="006912A5" w:rsidRDefault="00CF47AF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Clk856-Gal4 &gt; UAS-Cas9, Hsp83sgR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CF47AF" w:rsidRPr="006912A5" w:rsidTr="004D496C">
        <w:trPr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F47AF" w:rsidRPr="006912A5" w:rsidRDefault="00CF47AF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Pdf-Gal4 &gt; UAS-Cas9, 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9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CF47AF" w:rsidRPr="006912A5" w:rsidTr="004D496C">
        <w:trPr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47AF" w:rsidRPr="006912A5" w:rsidRDefault="00CF47AF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Pdf-Gal4 &gt; UAS-Cas9, Hsp83sgR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4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CF47AF" w:rsidRPr="006912A5" w:rsidTr="004D496C">
        <w:trPr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Clk856 Gal4 &gt; 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4.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3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S2</w:t>
            </w:r>
            <w:r>
              <w:rPr>
                <w:sz w:val="22"/>
                <w:szCs w:val="22"/>
                <w:lang w:val="en-GB"/>
              </w:rPr>
              <w:t>A</w:t>
            </w:r>
          </w:p>
        </w:tc>
      </w:tr>
      <w:tr w:rsidR="00CF47AF" w:rsidRPr="006912A5" w:rsidTr="004D496C">
        <w:trPr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Clk856 Gal4 &gt; 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 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3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CF47AF" w:rsidRPr="006912A5" w:rsidTr="004D496C">
        <w:trPr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7AF" w:rsidRPr="006912A5" w:rsidRDefault="00CF47AF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GB"/>
              </w:rPr>
              <w:t>Clk856 Gal4 &gt;UAS</w:t>
            </w:r>
            <w:r>
              <w:rPr>
                <w:i/>
                <w:iCs/>
                <w:sz w:val="22"/>
                <w:szCs w:val="22"/>
                <w:lang w:val="en-GB"/>
              </w:rPr>
              <w:t>-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Hsp83, 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  <w:r w:rsidRPr="006912A5">
              <w:rPr>
                <w:i/>
                <w:iCs/>
                <w:sz w:val="22"/>
                <w:szCs w:val="22"/>
                <w:lang w:val="en-GB"/>
              </w:rPr>
              <w:t>/ Hsp83</w:t>
            </w:r>
            <w:r w:rsidRPr="006912A5">
              <w:rPr>
                <w:i/>
                <w:iCs/>
                <w:sz w:val="22"/>
                <w:szCs w:val="22"/>
                <w:vertAlign w:val="superscript"/>
                <w:lang w:val="en-GB"/>
              </w:rPr>
              <w:t>084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5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CF47AF" w:rsidRPr="006912A5" w:rsidTr="004D496C">
        <w:trPr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US"/>
              </w:rPr>
              <w:t>Pdf01/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3.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4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2B</w:t>
            </w:r>
          </w:p>
        </w:tc>
      </w:tr>
      <w:tr w:rsidR="00CF47AF" w:rsidRPr="006912A5" w:rsidTr="004D496C">
        <w:trPr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US"/>
              </w:rPr>
              <w:t>Pdf</w:t>
            </w:r>
            <w:r w:rsidRPr="00DE6E37">
              <w:rPr>
                <w:i/>
                <w:iCs/>
                <w:sz w:val="22"/>
                <w:szCs w:val="22"/>
                <w:vertAlign w:val="superscript"/>
                <w:lang w:val="en-US"/>
              </w:rPr>
              <w:t>01</w:t>
            </w:r>
            <w:r w:rsidRPr="006912A5">
              <w:rPr>
                <w:i/>
                <w:iCs/>
                <w:sz w:val="22"/>
                <w:szCs w:val="22"/>
                <w:lang w:val="en-US"/>
              </w:rPr>
              <w:t>/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084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2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CF47AF" w:rsidRPr="006912A5" w:rsidTr="004D496C">
        <w:trPr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7AF" w:rsidRPr="006912A5" w:rsidRDefault="00CF47AF" w:rsidP="004D496C">
            <w:pPr>
              <w:rPr>
                <w:i/>
                <w:iCs/>
                <w:sz w:val="22"/>
                <w:szCs w:val="22"/>
                <w:lang w:val="en-GB"/>
              </w:rPr>
            </w:pPr>
            <w:r w:rsidRPr="006912A5">
              <w:rPr>
                <w:i/>
                <w:iCs/>
                <w:sz w:val="22"/>
                <w:szCs w:val="22"/>
                <w:lang w:val="en-US"/>
              </w:rPr>
              <w:t>Pdf</w:t>
            </w:r>
            <w:r w:rsidRPr="00DE6E37">
              <w:rPr>
                <w:i/>
                <w:iCs/>
                <w:sz w:val="22"/>
                <w:szCs w:val="22"/>
                <w:vertAlign w:val="superscript"/>
                <w:lang w:val="en-US"/>
              </w:rPr>
              <w:t>01</w:t>
            </w:r>
            <w:r w:rsidRPr="006912A5">
              <w:rPr>
                <w:i/>
                <w:iCs/>
                <w:sz w:val="22"/>
                <w:szCs w:val="22"/>
                <w:lang w:val="en-US"/>
              </w:rPr>
              <w:t>/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Hsp83</w:t>
            </w:r>
            <w:r w:rsidRPr="006912A5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e6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1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  <w:r w:rsidRPr="006912A5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CF47AF" w:rsidRPr="006912A5" w:rsidRDefault="00CF47AF" w:rsidP="004D496C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</w:tbl>
    <w:p w:rsidR="00CF47AF" w:rsidRPr="006912A5" w:rsidRDefault="00CF47AF" w:rsidP="00CF47AF">
      <w:pPr>
        <w:rPr>
          <w:lang w:val="en-GB"/>
        </w:rPr>
      </w:pPr>
      <w:r w:rsidRPr="006912A5">
        <w:rPr>
          <w:lang w:val="en-GB"/>
        </w:rPr>
        <w:t>****</w:t>
      </w:r>
      <w:r w:rsidRPr="006912A5">
        <w:rPr>
          <w:i/>
          <w:iCs/>
          <w:lang w:val="en-GB"/>
        </w:rPr>
        <w:t xml:space="preserve"> p</w:t>
      </w:r>
      <w:r w:rsidRPr="006912A5">
        <w:rPr>
          <w:lang w:val="en-GB"/>
        </w:rPr>
        <w:t xml:space="preserve"> &lt; .0001, ***</w:t>
      </w:r>
      <w:r w:rsidRPr="006912A5">
        <w:rPr>
          <w:i/>
          <w:iCs/>
          <w:lang w:val="en-GB"/>
        </w:rPr>
        <w:t xml:space="preserve"> p</w:t>
      </w:r>
      <w:r w:rsidRPr="006912A5">
        <w:rPr>
          <w:lang w:val="en-GB"/>
        </w:rPr>
        <w:t xml:space="preserve"> &lt; .001, **</w:t>
      </w:r>
      <w:r w:rsidRPr="006912A5">
        <w:rPr>
          <w:i/>
          <w:iCs/>
          <w:lang w:val="en-GB"/>
        </w:rPr>
        <w:t xml:space="preserve"> p</w:t>
      </w:r>
      <w:r w:rsidRPr="006912A5">
        <w:rPr>
          <w:lang w:val="en-GB"/>
        </w:rPr>
        <w:t xml:space="preserve"> &lt; .01, *</w:t>
      </w:r>
      <w:r w:rsidRPr="006912A5">
        <w:rPr>
          <w:i/>
          <w:iCs/>
          <w:lang w:val="en-GB"/>
        </w:rPr>
        <w:t xml:space="preserve"> p</w:t>
      </w:r>
      <w:r w:rsidRPr="006912A5">
        <w:rPr>
          <w:lang w:val="en-GB"/>
        </w:rPr>
        <w:t xml:space="preserve"> &lt; .05, ns </w:t>
      </w:r>
      <w:r w:rsidRPr="006912A5">
        <w:rPr>
          <w:i/>
          <w:iCs/>
          <w:lang w:val="en-GB"/>
        </w:rPr>
        <w:t xml:space="preserve">p </w:t>
      </w:r>
      <w:r w:rsidRPr="006912A5">
        <w:rPr>
          <w:lang w:val="en-GB"/>
        </w:rPr>
        <w:t>&gt;.05.</w:t>
      </w:r>
    </w:p>
    <w:p w:rsidR="00206462" w:rsidRDefault="00206462"/>
    <w:sectPr w:rsidR="002064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7AF"/>
    <w:rsid w:val="00206462"/>
    <w:rsid w:val="00C52F22"/>
    <w:rsid w:val="00CF4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354D8"/>
  <w15:chartTrackingRefBased/>
  <w15:docId w15:val="{D2307505-9847-44ED-84F7-769AAC68D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47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47AF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2</cp:revision>
  <dcterms:created xsi:type="dcterms:W3CDTF">2026-02-04T07:29:00Z</dcterms:created>
  <dcterms:modified xsi:type="dcterms:W3CDTF">2026-02-04T07:33:00Z</dcterms:modified>
</cp:coreProperties>
</file>